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401"/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61"/>
        <w:gridCol w:w="224"/>
        <w:gridCol w:w="1701"/>
        <w:gridCol w:w="1559"/>
        <w:gridCol w:w="851"/>
      </w:tblGrid>
      <w:tr w:rsidR="00A82CEF" w:rsidRPr="00B8068E" w14:paraId="1E7973ED" w14:textId="77777777" w:rsidTr="00A82CEF">
        <w:trPr>
          <w:trHeight w:val="88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8C50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4E6E00" w14:textId="77777777" w:rsidR="00A82CEF" w:rsidRDefault="00B8068E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</w:t>
            </w:r>
          </w:p>
          <w:p w14:paraId="651F9A06" w14:textId="06DECD98" w:rsidR="00B8068E" w:rsidRPr="00B8068E" w:rsidRDefault="00B8068E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T1 participants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3090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4C488" w14:textId="77C56C7C" w:rsidR="00B8068E" w:rsidRPr="00B8068E" w:rsidRDefault="00B8068E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43B8C" w14:textId="77777777" w:rsidR="00B8068E" w:rsidRPr="00B8068E" w:rsidRDefault="00B8068E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T1 participants lost to follow-up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6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0FADC" w14:textId="77777777" w:rsidR="00A82CEF" w:rsidRDefault="00A82CEF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  <w:p w14:paraId="14FD2ECC" w14:textId="6BDFCE79" w:rsidR="00B8068E" w:rsidRPr="00B8068E" w:rsidRDefault="00B8068E" w:rsidP="00A82CEF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T2 participants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248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FFC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B8068E" w:rsidRPr="00B8068E" w14:paraId="435FD270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D87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Demographic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E0E3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AD2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A9A2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828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EE6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68E" w:rsidRPr="00B8068E" w14:paraId="2A91E84A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79E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median (IQR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59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5 (30–4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25B0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040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3 (29–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C86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5 (31–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02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B8068E" w:rsidRPr="00B8068E" w14:paraId="5FDD06CC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61A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ried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76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516 (49.1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0F4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81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01(4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AE6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5 (4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E6B" w14:textId="71C8601F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8068E" w:rsidRPr="00B8068E" w14:paraId="03687C0A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78D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Having a child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516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247 (40.4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72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0ED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262 (4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D74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985 (3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1F6" w14:textId="2F1C85EA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8 </w:t>
            </w:r>
          </w:p>
        </w:tc>
      </w:tr>
      <w:tr w:rsidR="00B8068E" w:rsidRPr="00B8068E" w14:paraId="287A4E75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DE0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University education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496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534 (49.6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302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88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00 (4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9B0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4 (4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572" w14:textId="744A3733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95 </w:t>
            </w:r>
          </w:p>
        </w:tc>
      </w:tr>
      <w:tr w:rsidR="00B8068E" w:rsidRPr="00B8068E" w14:paraId="716572F3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263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nual household income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F89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101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9C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15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FB16" w14:textId="5E348D85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B8068E" w:rsidRPr="00B8068E" w14:paraId="16066C08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D23" w14:textId="77777777" w:rsidR="00B8068E" w:rsidRPr="00B8068E" w:rsidRDefault="00B8068E" w:rsidP="00B8068E">
            <w:pPr>
              <w:widowControl/>
              <w:spacing w:line="280" w:lineRule="exact"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&lt;4 million JPY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911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4 (27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870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300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7 (2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22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7 (2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96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68E" w:rsidRPr="00B8068E" w14:paraId="4198FB2B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E30" w14:textId="77777777" w:rsidR="00B8068E" w:rsidRPr="00B8068E" w:rsidRDefault="00B8068E" w:rsidP="00B8068E">
            <w:pPr>
              <w:widowControl/>
              <w:spacing w:line="280" w:lineRule="exact"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4 &amp; &lt;6 million JP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28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5 (22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BBF0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EC2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20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4 (2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EF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68E" w:rsidRPr="00B8068E" w14:paraId="58B277C2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69C1" w14:textId="77777777" w:rsidR="00B8068E" w:rsidRPr="00B8068E" w:rsidRDefault="00B8068E" w:rsidP="00B8068E">
            <w:pPr>
              <w:widowControl/>
              <w:spacing w:line="280" w:lineRule="exact"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6million JP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F62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7 (29.4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3E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2B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1 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EC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6 (2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C6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68E" w:rsidRPr="00B8068E" w14:paraId="76347FFD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F7B" w14:textId="77777777" w:rsidR="00B8068E" w:rsidRPr="00B8068E" w:rsidRDefault="00B8068E" w:rsidP="00B8068E">
            <w:pPr>
              <w:widowControl/>
              <w:spacing w:line="280" w:lineRule="exact"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200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4 (21.2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E8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E4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4 (1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20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0 (2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3C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68E" w:rsidRPr="00B8068E" w14:paraId="3247FFBE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6AB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iving in densely populated area (n, </w:t>
            </w:r>
            <w:proofErr w:type="gramStart"/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E6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3 (57.1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EE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D9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6 (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4E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7 (5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223" w14:textId="0C69A6DD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8068E" w:rsidRPr="00B8068E" w14:paraId="4D77C798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C80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ifesty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11F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C0F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79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9FF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34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68E" w:rsidRPr="00B8068E" w14:paraId="260DC704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FC05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rrent smokers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192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6 (12.2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25D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4B3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 (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14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2(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1B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8068E" w:rsidRPr="00B8068E" w14:paraId="304E85B7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BAFE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bitual drinkers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A9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2 (19.2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1B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1F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8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865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4(1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EDB" w14:textId="20BDE029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8068E" w:rsidRPr="00B8068E" w14:paraId="17711923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320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rking hours per week (median, IQR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93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 (20–40</w:t>
            </w:r>
            <w:r w:rsidRPr="00B8068E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87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32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 (21–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C2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 (20–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C33" w14:textId="2F4D4376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B8068E" w:rsidRPr="00B8068E" w14:paraId="7F364CCD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790" w14:textId="77777777" w:rsidR="00B8068E" w:rsidRPr="00B8068E" w:rsidRDefault="00B8068E" w:rsidP="00B8068E">
            <w:pPr>
              <w:widowControl/>
              <w:spacing w:line="280" w:lineRule="exact"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38 hours/week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3D4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61 (50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0C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89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6 (5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98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5 (5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E7E7" w14:textId="4221D30B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B8068E" w:rsidRPr="00B8068E" w14:paraId="64557DC1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40A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emenstrual syndrom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F4F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DD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7D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973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74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68E" w:rsidRPr="00B8068E" w14:paraId="3D7D1DB6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DD3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e to mild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30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93 (83.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96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9E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5 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BE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8 (8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A5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068E" w:rsidRPr="00B8068E" w14:paraId="0512CCB9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E21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rate to severe (n, 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7C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7 (16.1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0B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8E6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8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E4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9 (1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43D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68E" w:rsidRPr="00B8068E" w14:paraId="433DE3E7" w14:textId="77777777" w:rsidTr="00B8068E">
        <w:trPr>
          <w:trHeight w:val="293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067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 scores on the Menstrual Distress Questionnaire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85EE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C04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68E" w:rsidRPr="00B8068E" w14:paraId="120E4740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594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menstrual sco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EE6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(11–4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13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F7D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 (13–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7A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 (11–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3F1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B8068E" w:rsidRPr="00B8068E" w14:paraId="729E9F06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952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strual sco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C0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8–41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8A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20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10–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32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8–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F9A" w14:textId="26AA2A49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B8068E" w:rsidRPr="00B8068E" w14:paraId="19E5E107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F57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menstrual sco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7A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–1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75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93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–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A7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–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8EA3" w14:textId="5B3B16D1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8068E" w:rsidRPr="00B8068E" w14:paraId="18FAFFB0" w14:textId="77777777" w:rsidTr="00B8068E">
        <w:trPr>
          <w:trHeight w:val="293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CE8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WHO Health and Work Performance Questionnaire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F12" w14:textId="77777777" w:rsidR="00B8068E" w:rsidRPr="00B8068E" w:rsidRDefault="00B8068E" w:rsidP="00B8068E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79E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68E" w:rsidRPr="00B8068E" w14:paraId="01740536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D01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olute absenteeis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C6C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8 to 2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EA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ED55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8 to 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9D5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8 to 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B734" w14:textId="04E73A41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59 </w:t>
            </w:r>
          </w:p>
        </w:tc>
      </w:tr>
      <w:tr w:rsidR="00B8068E" w:rsidRPr="00B8068E" w14:paraId="2960754B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863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Relative absenteeis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3E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0.06 to 0.12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FA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89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0.05 to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7409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−0.06 to 0.1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790" w14:textId="1AE90BB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</w:p>
        </w:tc>
      </w:tr>
      <w:tr w:rsidR="00B8068E" w:rsidRPr="00B8068E" w14:paraId="5BA46BB8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9E3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olute presenteeism (0–10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E9C7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–7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24A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243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–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2B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–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02C" w14:textId="79731909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88 </w:t>
            </w:r>
          </w:p>
        </w:tc>
      </w:tr>
      <w:tr w:rsidR="00B8068E" w:rsidRPr="00B8068E" w14:paraId="57EEAC66" w14:textId="77777777" w:rsidTr="00B8068E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537A" w14:textId="77777777" w:rsidR="00B8068E" w:rsidRPr="00B8068E" w:rsidRDefault="00B8068E" w:rsidP="00B8068E">
            <w:pPr>
              <w:widowControl/>
              <w:spacing w:line="280" w:lineRule="exac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Relative presenteeism (0.25–2.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3CCC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 (0.9–1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30E8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031B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(1–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FFF1" w14:textId="77777777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 (0.9–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B84A" w14:textId="21015E3D" w:rsidR="00B8068E" w:rsidRPr="00B8068E" w:rsidRDefault="00B8068E" w:rsidP="00B8068E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2B351821" w14:textId="77777777" w:rsidR="00B8068E" w:rsidRDefault="00B8068E" w:rsidP="00B8068E">
      <w:pPr>
        <w:widowControl/>
        <w:spacing w:line="276" w:lineRule="auto"/>
        <w:rPr>
          <w:rFonts w:ascii="Times New Roman" w:eastAsia="ＭＳ Ｐゴシック" w:hAnsi="Times New Roman" w:cs="Times New Roman"/>
          <w:kern w:val="0"/>
          <w:sz w:val="22"/>
        </w:rPr>
      </w:pPr>
      <w:r w:rsidRPr="00B8068E">
        <w:rPr>
          <w:rFonts w:ascii="Times New Roman" w:eastAsia="ＭＳ Ｐゴシック" w:hAnsi="Times New Roman" w:cs="Times New Roman"/>
          <w:kern w:val="0"/>
          <w:sz w:val="22"/>
        </w:rPr>
        <w:t xml:space="preserve">Supplementary Table 1. Baseline (T1) characteristics of all T1 participants, those lost to follow-up, and T2 </w:t>
      </w:r>
      <w:proofErr w:type="gramStart"/>
      <w:r w:rsidRPr="00B8068E">
        <w:rPr>
          <w:rFonts w:ascii="Times New Roman" w:eastAsia="ＭＳ Ｐゴシック" w:hAnsi="Times New Roman" w:cs="Times New Roman"/>
          <w:kern w:val="0"/>
          <w:sz w:val="22"/>
        </w:rPr>
        <w:t>participants</w:t>
      </w:r>
      <w:proofErr w:type="gramEnd"/>
    </w:p>
    <w:p w14:paraId="3D8CA148" w14:textId="5791F70B" w:rsidR="003036B6" w:rsidRPr="00B8068E" w:rsidRDefault="006A6D74" w:rsidP="00B8068E">
      <w:pPr>
        <w:rPr>
          <w:rFonts w:ascii="Times New Roman" w:hAnsi="Times New Roman" w:cs="Times New Roman"/>
          <w:sz w:val="22"/>
          <w:szCs w:val="24"/>
        </w:rPr>
      </w:pPr>
      <w:r w:rsidRPr="00B8068E">
        <w:rPr>
          <w:rFonts w:ascii="Times New Roman" w:hAnsi="Times New Roman" w:cs="Times New Roman"/>
          <w:sz w:val="22"/>
          <w:szCs w:val="24"/>
        </w:rPr>
        <w:t>IQR, interquartile range; JPY, Japanese Yen; PMS, Premenstrual syndrome</w:t>
      </w:r>
    </w:p>
    <w:p w14:paraId="206C7B4B" w14:textId="063286F4" w:rsidR="00B87407" w:rsidRPr="00B8068E" w:rsidRDefault="006A6D74" w:rsidP="00B8068E">
      <w:pPr>
        <w:rPr>
          <w:rFonts w:ascii="Times New Roman" w:hAnsi="Times New Roman" w:cs="Times New Roman"/>
          <w:sz w:val="22"/>
          <w:szCs w:val="24"/>
        </w:rPr>
      </w:pPr>
      <w:r w:rsidRPr="00B8068E">
        <w:rPr>
          <w:rFonts w:ascii="Times New Roman" w:hAnsi="Times New Roman" w:cs="Times New Roman"/>
          <w:sz w:val="22"/>
          <w:szCs w:val="24"/>
        </w:rPr>
        <w:t>Statistical tests compare the T2 participants with those lost to follow-up.</w:t>
      </w:r>
    </w:p>
    <w:p w14:paraId="5153CF6E" w14:textId="77777777" w:rsidR="00B87407" w:rsidRPr="00B8068E" w:rsidRDefault="00B87407" w:rsidP="00B8068E">
      <w:pPr>
        <w:rPr>
          <w:rFonts w:ascii="Times New Roman" w:hAnsi="Times New Roman" w:cs="Times New Roman"/>
          <w:sz w:val="22"/>
          <w:szCs w:val="24"/>
        </w:rPr>
      </w:pPr>
    </w:p>
    <w:p w14:paraId="7CAFDF85" w14:textId="77777777" w:rsidR="00B87407" w:rsidRPr="00B8068E" w:rsidRDefault="00B87407" w:rsidP="00B87407">
      <w:pPr>
        <w:rPr>
          <w:rFonts w:ascii="Times New Roman" w:hAnsi="Times New Roman" w:cs="Times New Roman"/>
        </w:rPr>
      </w:pPr>
    </w:p>
    <w:p w14:paraId="75612CE0" w14:textId="77777777" w:rsidR="00B87407" w:rsidRPr="00B8068E" w:rsidRDefault="00B87407" w:rsidP="00B87407">
      <w:pPr>
        <w:rPr>
          <w:rFonts w:ascii="Times New Roman" w:hAnsi="Times New Roman" w:cs="Times New Roman"/>
        </w:rPr>
      </w:pPr>
    </w:p>
    <w:p w14:paraId="1D084A4A" w14:textId="77777777" w:rsidR="00B87407" w:rsidRPr="00B8068E" w:rsidRDefault="00B87407" w:rsidP="00B87407">
      <w:pPr>
        <w:rPr>
          <w:rFonts w:ascii="Times New Roman" w:hAnsi="Times New Roman" w:cs="Times New Roman"/>
        </w:rPr>
      </w:pPr>
    </w:p>
    <w:p w14:paraId="4A373481" w14:textId="77777777" w:rsidR="00B87407" w:rsidRPr="00B8068E" w:rsidRDefault="00B87407" w:rsidP="00B87407">
      <w:pPr>
        <w:rPr>
          <w:rFonts w:ascii="Times New Roman" w:hAnsi="Times New Roman" w:cs="Times New Roman"/>
        </w:rPr>
        <w:sectPr w:rsidR="00B87407" w:rsidRPr="00B8068E" w:rsidSect="00B8068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0864B9E" w14:textId="1FF03F17" w:rsidR="00A82CEF" w:rsidRDefault="00A82CEF" w:rsidP="00B87407">
      <w:pPr>
        <w:rPr>
          <w:rFonts w:ascii="Times New Roman" w:hAnsi="Times New Roman" w:cs="Times New Roman"/>
          <w:sz w:val="22"/>
          <w:szCs w:val="24"/>
        </w:rPr>
      </w:pPr>
      <w:r w:rsidRPr="00A82CEF">
        <w:rPr>
          <w:rFonts w:ascii="Times New Roman" w:hAnsi="Times New Roman" w:cs="Times New Roman"/>
          <w:sz w:val="22"/>
          <w:szCs w:val="24"/>
        </w:rPr>
        <w:lastRenderedPageBreak/>
        <w:t>Supplementary Table 2. The Menstrual Distress Questionnaire score differences among moderate-to-severe PMS participants by help-seeking and time</w:t>
      </w:r>
    </w:p>
    <w:tbl>
      <w:tblPr>
        <w:tblW w:w="15902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7"/>
        <w:gridCol w:w="1628"/>
        <w:gridCol w:w="661"/>
        <w:gridCol w:w="779"/>
        <w:gridCol w:w="354"/>
        <w:gridCol w:w="661"/>
        <w:gridCol w:w="254"/>
        <w:gridCol w:w="1585"/>
        <w:gridCol w:w="644"/>
        <w:gridCol w:w="931"/>
        <w:gridCol w:w="354"/>
        <w:gridCol w:w="646"/>
        <w:gridCol w:w="254"/>
        <w:gridCol w:w="1504"/>
        <w:gridCol w:w="611"/>
        <w:gridCol w:w="883"/>
        <w:gridCol w:w="354"/>
        <w:gridCol w:w="722"/>
      </w:tblGrid>
      <w:tr w:rsidR="008B70A8" w:rsidRPr="008B70A8" w14:paraId="0F8CD6B9" w14:textId="77777777" w:rsidTr="008B70A8">
        <w:trPr>
          <w:trHeight w:val="212"/>
        </w:trPr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632A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20D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menstrual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49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209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strual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CD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4E5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menstrual</w:t>
            </w:r>
          </w:p>
        </w:tc>
      </w:tr>
      <w:tr w:rsidR="008B70A8" w:rsidRPr="008B70A8" w14:paraId="0AD09FC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2CA2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09E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046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EE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05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885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BB2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DF3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9D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C83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C4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FF1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8B70A8" w:rsidRPr="008B70A8" w14:paraId="110C01C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F5205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A356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0657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72A8B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05CE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B83E7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1388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1FF4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4A88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5BE4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1935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F545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645E1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7B286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A7F5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3163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F873B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BA8E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10769796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6C5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E7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A3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B4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7.6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64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E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90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BE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8A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3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0C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9.2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1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2C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8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3E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5C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6.1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C4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9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3.10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6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27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8B70A8" w:rsidRPr="008B70A8" w14:paraId="41B9C990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A3E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19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8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7B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BE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7.9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67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DF8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74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B9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5.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70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51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2.19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3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6A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B2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5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8.4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F7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47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14.7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11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30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5 </w:t>
            </w:r>
          </w:p>
        </w:tc>
      </w:tr>
      <w:tr w:rsidR="008B70A8" w:rsidRPr="008B70A8" w14:paraId="5EA8F4AC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0DF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06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42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1E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C8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EF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15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D75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11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2C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953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57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D7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8B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AD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4D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97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7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4DC91582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F4873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4B0EB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80390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18A46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6C0C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FD89B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986CD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948BF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CB23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0C74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A82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F9EE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0F642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81DF0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568FA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D1A74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C003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08C7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4889AAA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E20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098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4D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C8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C5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4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FB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95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97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8B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2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D1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0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23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3E0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1A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FC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8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97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1CA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8B70A8" w:rsidRPr="008B70A8" w14:paraId="0854BF1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7E4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82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62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6C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08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90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6B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68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1C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E7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BE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9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53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C8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388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DB3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72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8E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4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1D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BE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</w:tr>
      <w:tr w:rsidR="008B70A8" w:rsidRPr="008B70A8" w14:paraId="6AF5DDE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659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3D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5D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91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1D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4A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0A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64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1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6B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44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B5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7D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121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88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A1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7C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70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3D3A3DD6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4FD5FD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D145B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C729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507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A9367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B157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39D4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044F0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57D7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F051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36DF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E8D6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4449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B983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C0A2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AEDB5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0F8D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702F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5C428409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EBC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3E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3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AB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70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C3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EB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28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A0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C1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50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04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58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DB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F1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D0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EF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9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88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AE1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</w:tr>
      <w:tr w:rsidR="008B70A8" w:rsidRPr="008B70A8" w14:paraId="65567EA9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4081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A30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6D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3C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C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A36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5B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68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AA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F7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3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C3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96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FD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AAB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883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A09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40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E3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A7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8B70A8" w:rsidRPr="008B70A8" w14:paraId="2D85211F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6E8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02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7A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35B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3FC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1F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0A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E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4B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A8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4E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87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5B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1C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32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79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B8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F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3D1C817A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45B81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havioral chang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475B6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8940D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9AFE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2E206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9E40C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7C39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78C2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1806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F9E3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25AC2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49231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4E10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CAC7E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3BF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203F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4F141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C380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790BC45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7D2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63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FC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B8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6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AC2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C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7C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A9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DBF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A4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E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83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8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9D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EB0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1CF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78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1E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95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 w:rsidR="008B70A8" w:rsidRPr="008B70A8" w14:paraId="71D1DB4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D6C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0B1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550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7D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60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D4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1C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D6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A9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2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9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CE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C1E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B4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CA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7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B83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1.94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8B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4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</w:tr>
      <w:tr w:rsidR="008B70A8" w:rsidRPr="008B70A8" w14:paraId="4C88EB7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8FF4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BC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7E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34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372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920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25F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4C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63A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E7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1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5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8FF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F3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3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B0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02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5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117E7778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BD8267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onomic reaction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08B4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BDEC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0F981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49C18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253D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6A23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A8F1C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50B0D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9E105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67FD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38D4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10011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775F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5B3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FFC65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67D3B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32CA0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7867B7A6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FE27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3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9B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D44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1C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AA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D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02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BC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63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2D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F0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0F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5BD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07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AD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43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A4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8B70A8" w:rsidRPr="008B70A8" w14:paraId="5FBD462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46D4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FA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5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71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704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96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A1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6EB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52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2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2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04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4D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0D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A70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45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D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B32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5D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8B70A8" w:rsidRPr="008B70A8" w14:paraId="71A2CA72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83EE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BC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E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52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429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F8F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351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F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5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3E8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460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A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09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12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2D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E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294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C2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79E00477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D7D50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ter reten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D305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36D7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C3AF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FC8F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C6E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A9655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0D5A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32345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F26C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4E8D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9A744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CB2C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21E2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AC28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5E70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9BADB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305B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18912BFE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3D26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E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1D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B6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30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F7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DA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6D4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1CC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BE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24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71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D6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33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4F4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AB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A7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B9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AA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8B70A8" w:rsidRPr="008B70A8" w14:paraId="7A77F25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227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27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67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7B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27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98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BE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F8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849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C90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24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46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C4C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7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DA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21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30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F7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8B70A8" w:rsidRPr="008B70A8" w14:paraId="42839620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5927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8D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E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E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4A0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BE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B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BF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5A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199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1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030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8F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63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5F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2DD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69C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36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5669E0EA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232A6F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 affec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1FB1E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7B82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007C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7612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F77C7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EFD4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880E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55F5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D7E63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6F89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B65F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A3758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133E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1200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8670B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F74A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ADF6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4602CA3C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111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DC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B2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AA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5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C7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D2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44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58D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01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043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03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42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0B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AD0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521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0F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C5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9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0A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C5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8B70A8" w:rsidRPr="008B70A8" w14:paraId="6F2CF311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3789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78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01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ADE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59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71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DF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D38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BE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CD3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CB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2.8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9D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B1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B2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D6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5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89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63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92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40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5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1.20 </w:t>
            </w:r>
          </w:p>
        </w:tc>
      </w:tr>
      <w:tr w:rsidR="008B70A8" w:rsidRPr="008B70A8" w14:paraId="11C28456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5A1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E1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9A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F47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752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05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44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773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3E4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76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7B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122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E72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CC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85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1D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986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1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36DF7E1A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B986D" w14:textId="2BB0AB78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ous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38ED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C016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8EE6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20F55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0A56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747D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C365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D474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5288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03E2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DFF3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5BE8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ADBB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BEEC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4D07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F371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0FB2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0F0FC262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61C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1C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4F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04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F5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58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E1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11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F1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A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3D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06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DF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3D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8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78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632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AD2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8B70A8" w:rsidRPr="008B70A8" w14:paraId="471BEB2A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DD3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42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49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D4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3F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89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5CF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D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9F2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31F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29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193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13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01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F1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213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9A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E1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0C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8B70A8" w:rsidRPr="008B70A8" w14:paraId="6BEBA48B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7EC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E2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D1E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26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DE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06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69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D8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7D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694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F2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CE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BC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A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1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225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3D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0D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70A8" w:rsidRPr="008B70A8" w14:paraId="4CEDE24D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4512C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AD56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58E69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94295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01F43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03FD5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AAE2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8B75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E208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3B7E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E334B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695C5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0860F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D3BD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CE1CB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F284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58E54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021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B70A8" w:rsidRPr="008B70A8" w14:paraId="2DB4C61D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02B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lp-seeking at 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A68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C6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25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2E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6A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76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D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7B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C0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01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B36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6A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05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957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A6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72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354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60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8B70A8" w:rsidRPr="008B70A8" w14:paraId="4CDDD8F3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089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-T2 change among help-seek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B8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0CB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74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15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A8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99D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B12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81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07C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64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EA1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83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1D4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20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2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BF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0A7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AF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8E9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8B70A8" w:rsidRPr="008B70A8" w14:paraId="5862E30D" w14:textId="77777777" w:rsidTr="008B70A8">
        <w:trPr>
          <w:trHeight w:val="212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AE8D" w14:textId="77777777" w:rsidR="008B70A8" w:rsidRPr="008B70A8" w:rsidRDefault="008B70A8" w:rsidP="008B70A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 for the interaction term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5F7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549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AC7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723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2EA6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768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621F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13A2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F590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4245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2A4E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D8FD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35E7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D083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F328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F689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B7AA" w14:textId="77777777" w:rsidR="008B70A8" w:rsidRPr="008B70A8" w:rsidRDefault="008B70A8" w:rsidP="008B70A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0A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4FA1C0D" w14:textId="51CAAF6B" w:rsidR="00A82CEF" w:rsidRPr="00A82CEF" w:rsidRDefault="00A82CEF" w:rsidP="008B70A8">
      <w:pPr>
        <w:spacing w:line="240" w:lineRule="exact"/>
        <w:rPr>
          <w:rFonts w:ascii="Times New Roman" w:hAnsi="Times New Roman" w:cs="Times New Roman" w:hint="eastAsia"/>
          <w:sz w:val="22"/>
          <w:szCs w:val="24"/>
        </w:rPr>
      </w:pPr>
      <w:r w:rsidRPr="00B8068E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Generalized estimating equation models were used, controlling for the baseline sociodemographic and lifestyle </w:t>
      </w:r>
      <w:proofErr w:type="gramStart"/>
      <w:r w:rsidRPr="00B8068E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factors</w:t>
      </w:r>
      <w:proofErr w:type="gramEnd"/>
      <w:r w:rsidRPr="00B8068E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and including interaction terms between the baseline severity of PMS, time, and help-seeking. Score differences between help-seekers and non-help-seekers (reference) at T2 and score changes from T1 to T2 of moderate-to-severe PMS participants who sought medical help are shown.</w:t>
      </w:r>
    </w:p>
    <w:p w14:paraId="6B37FFF9" w14:textId="77777777" w:rsidR="00F14C78" w:rsidRPr="00B8068E" w:rsidRDefault="00F14C78" w:rsidP="00B87407">
      <w:pPr>
        <w:rPr>
          <w:rFonts w:ascii="Times New Roman" w:hAnsi="Times New Roman" w:cs="Times New Roman"/>
        </w:rPr>
        <w:sectPr w:rsidR="00F14C78" w:rsidRPr="00B8068E" w:rsidSect="00B87407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60"/>
        </w:sectPr>
      </w:pPr>
    </w:p>
    <w:tbl>
      <w:tblPr>
        <w:tblpPr w:leftFromText="142" w:rightFromText="142" w:vertAnchor="page" w:horzAnchor="margin" w:tblpY="2341"/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9"/>
        <w:gridCol w:w="1691"/>
        <w:gridCol w:w="284"/>
        <w:gridCol w:w="1559"/>
        <w:gridCol w:w="1559"/>
        <w:gridCol w:w="851"/>
      </w:tblGrid>
      <w:tr w:rsidR="00F14C78" w:rsidRPr="00B8068E" w14:paraId="52A9EA01" w14:textId="77777777" w:rsidTr="00B8068E">
        <w:trPr>
          <w:trHeight w:val="900"/>
        </w:trPr>
        <w:tc>
          <w:tcPr>
            <w:tcW w:w="3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BD85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7B45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ll </w:t>
            </w:r>
          </w:p>
          <w:p w14:paraId="48EFEBBE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T2 participants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248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C485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6FCC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Unemployed 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T2 participants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8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5B2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mployed 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T2 participants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n = 166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5F67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F14C78" w:rsidRPr="00B8068E" w14:paraId="22357772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FE4E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Demographic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DD49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2964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9C1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47F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80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4C78" w:rsidRPr="00B8068E" w14:paraId="04411859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769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median (IQR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D6B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5 (31-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FD4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887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5 (30-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BF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6 (31-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1C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F14C78" w:rsidRPr="00B8068E" w14:paraId="2A153E3D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B4C5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ried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A6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5(48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26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95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456 (5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FA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759 (4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BB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F14C78" w:rsidRPr="00B8068E" w14:paraId="3A254F84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611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Having a child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1DB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985(39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413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9E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61 (4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981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24 (3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C6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F14C78" w:rsidRPr="00B8068E" w14:paraId="27049274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DB5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University education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20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4(49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84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C3B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375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25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859 (5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A2C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06 </w:t>
            </w:r>
          </w:p>
        </w:tc>
      </w:tr>
      <w:tr w:rsidR="00F14C78" w:rsidRPr="00B8068E" w14:paraId="2E264091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8E8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nual household inco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208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08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E29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63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B15" w14:textId="21716F5E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  <w:r w:rsid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4C78" w:rsidRPr="00B8068E" w14:paraId="1A113F19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FA6" w14:textId="77777777" w:rsidR="00F14C78" w:rsidRPr="00B8068E" w:rsidRDefault="00F14C78" w:rsidP="00B8068E">
            <w:pPr>
              <w:widowControl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4 million JPY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60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7(2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9A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250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6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B7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1 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64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1F06" w:rsidRPr="00B8068E" w14:paraId="4483CA32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703C" w14:textId="4BBC0171" w:rsidR="00EE1F06" w:rsidRPr="00B8068E" w:rsidRDefault="00EE1F06" w:rsidP="00B8068E">
            <w:pPr>
              <w:widowControl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4 &amp; &lt;6 million JP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295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4(22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E3A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795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30CF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0 (2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3916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1F06" w:rsidRPr="00B8068E" w14:paraId="1930E6F4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BC4" w14:textId="66070B19" w:rsidR="00EE1F06" w:rsidRPr="00B8068E" w:rsidRDefault="00EE1F06" w:rsidP="00B8068E">
            <w:pPr>
              <w:widowControl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6million JP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B63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6(2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CBF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5AE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5 (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F2F8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1 (3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D4C2" w14:textId="77777777" w:rsidR="00EE1F06" w:rsidRPr="00B8068E" w:rsidRDefault="00EE1F06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4C78" w:rsidRPr="00B8068E" w14:paraId="7FF85388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544" w14:textId="77777777" w:rsidR="00F14C78" w:rsidRPr="00B8068E" w:rsidRDefault="00F14C78" w:rsidP="00B8068E">
            <w:pPr>
              <w:widowControl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52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0(2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0BD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EB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0B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4 (2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CE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4C78" w:rsidRPr="00B8068E" w14:paraId="0DBCF03C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7486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ing in densely populated are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D14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7 (5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09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A1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7 (5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D4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0 (5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A26" w14:textId="5EB28A7B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4C78" w:rsidRPr="00B8068E" w14:paraId="4EB1FA23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BC4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ifestyl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A00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387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E5B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18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A0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4C78" w:rsidRPr="00B8068E" w14:paraId="640A5F8E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1A2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rrent smokers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36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2(1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2B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ED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C4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 (1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1BA" w14:textId="027774F1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F14C78" w:rsidRPr="00B8068E" w14:paraId="612C2557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342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bitual drinkers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E1A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4(19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05D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1E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 (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9C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6 (2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F976" w14:textId="0C9CA369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 w:rsid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4C78" w:rsidRPr="00B8068E" w14:paraId="696F53AF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602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rking hours per week (median, IQR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12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 (20-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38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C6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 (20-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6D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 (21-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80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F14C78" w:rsidRPr="00B8068E" w14:paraId="100410DA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86C" w14:textId="77777777" w:rsidR="00F14C78" w:rsidRPr="00B8068E" w:rsidRDefault="00F14C78" w:rsidP="00B8068E">
            <w:pPr>
              <w:widowControl/>
              <w:ind w:firstLineChars="200" w:firstLine="4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=38 hours/week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DF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245 (50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5B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576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2 (4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612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3 (5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0D9" w14:textId="703598AE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F14C78" w:rsidRPr="00B8068E" w14:paraId="24503E1F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41A2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emenstrual syndro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D70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44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C84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57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99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4C78" w:rsidRPr="00B8068E" w14:paraId="192CF2F6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B10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e to mild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973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8 (8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2F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9E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6 (8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337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2 (8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0B0" w14:textId="532F4B7D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F14C78" w:rsidRPr="00B8068E" w14:paraId="49711E3F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4BB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rate to severe (n, 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11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9 (1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22E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C54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5 (1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1A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4 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2EC5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4C78" w:rsidRPr="00B8068E" w14:paraId="4466E625" w14:textId="77777777" w:rsidTr="00B8068E">
        <w:trPr>
          <w:trHeight w:val="300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932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 scores on the Menstrual Distress Questionnaire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2A1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E8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4C78" w:rsidRPr="00B8068E" w14:paraId="171CBF3A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FD3F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menstrual sco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1A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 (11-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BD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72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 (11-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84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 (10-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A500" w14:textId="586FD30D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F14C78" w:rsidRPr="00B8068E" w14:paraId="3A9451F3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DFD3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strual sco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DA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8-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A6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030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8-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68C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8-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BBD" w14:textId="2A295D9C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  <w:r w:rsid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B806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4C78" w:rsidRPr="00B8068E" w14:paraId="39682821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AB45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menstrual sco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7A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-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FF5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16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-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B6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 (1-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313" w14:textId="3F26C006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14C78" w:rsidRPr="00B8068E" w14:paraId="40112B88" w14:textId="77777777" w:rsidTr="00B8068E">
        <w:trPr>
          <w:trHeight w:val="300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6DD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WHO Health and Work Performance Questionnaire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40F" w14:textId="77777777" w:rsidR="00F14C78" w:rsidRPr="00B8068E" w:rsidRDefault="00F14C78" w:rsidP="00B806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351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4C78" w:rsidRPr="00B8068E" w14:paraId="6D07A78A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9D4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olute absenteeis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9A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8-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74B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0D2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8-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588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8-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C29" w14:textId="13C23053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14C78" w:rsidRPr="00B8068E" w14:paraId="2E8635E8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2B5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Relative absenteeis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10B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0.06-0.1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44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6E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0.06-0.1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6A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-0.06-0.1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B3F" w14:textId="3FC76A9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14C78" w:rsidRPr="00B8068E" w14:paraId="56E58B53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CCD6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olute presenteeism (0-1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97E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-7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20B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D79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-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DC0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60 (50-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3EF" w14:textId="6051095B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23 </w:t>
            </w:r>
          </w:p>
        </w:tc>
      </w:tr>
      <w:tr w:rsidR="00F14C78" w:rsidRPr="00B8068E" w14:paraId="5404F7C0" w14:textId="77777777" w:rsidTr="00B8068E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C09A" w14:textId="77777777" w:rsidR="00F14C78" w:rsidRPr="00B8068E" w:rsidRDefault="00F14C78" w:rsidP="00B8068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Relative presenteeism (0.25-2.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986F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 (0.9-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8E8D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81DA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 (1-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5EBE" w14:textId="77777777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1 (0.9-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4AA1" w14:textId="49442D58" w:rsidR="00F14C78" w:rsidRPr="00B8068E" w:rsidRDefault="00F14C78" w:rsidP="00B806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  <w:r w:rsid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  <w:r w:rsidRPr="00B806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0AFB9B26" w14:textId="700C2318" w:rsidR="00B87407" w:rsidRPr="00B8068E" w:rsidRDefault="00F14C78" w:rsidP="00B87407">
      <w:pPr>
        <w:rPr>
          <w:rFonts w:ascii="Times New Roman" w:hAnsi="Times New Roman" w:cs="Times New Roman"/>
          <w:sz w:val="22"/>
          <w:szCs w:val="24"/>
        </w:rPr>
      </w:pPr>
      <w:r w:rsidRPr="00B8068E">
        <w:rPr>
          <w:rFonts w:ascii="Times New Roman" w:hAnsi="Times New Roman" w:cs="Times New Roman"/>
          <w:sz w:val="22"/>
          <w:szCs w:val="24"/>
        </w:rPr>
        <w:t xml:space="preserve">Supplementary Table 3. Baseline (T1) characteristics of all T2 participants, those unemployed at T2, and those employed at </w:t>
      </w:r>
      <w:proofErr w:type="gramStart"/>
      <w:r w:rsidRPr="00B8068E">
        <w:rPr>
          <w:rFonts w:ascii="Times New Roman" w:hAnsi="Times New Roman" w:cs="Times New Roman"/>
          <w:sz w:val="22"/>
          <w:szCs w:val="24"/>
        </w:rPr>
        <w:t>T2</w:t>
      </w:r>
      <w:proofErr w:type="gramEnd"/>
    </w:p>
    <w:p w14:paraId="484A80CC" w14:textId="2C8200A9" w:rsidR="00F14C78" w:rsidRPr="00A82CEF" w:rsidRDefault="00F14C78" w:rsidP="00F14C78">
      <w:pPr>
        <w:rPr>
          <w:rFonts w:ascii="Times New Roman" w:hAnsi="Times New Roman" w:cs="Times New Roman"/>
          <w:sz w:val="22"/>
          <w:szCs w:val="24"/>
        </w:rPr>
      </w:pPr>
      <w:r w:rsidRPr="00A82CEF">
        <w:rPr>
          <w:rFonts w:ascii="Times New Roman" w:hAnsi="Times New Roman" w:cs="Times New Roman"/>
          <w:sz w:val="22"/>
          <w:szCs w:val="24"/>
        </w:rPr>
        <w:t>IQR, interquartile range; JPY, Japanese Yen</w:t>
      </w:r>
    </w:p>
    <w:p w14:paraId="3826EC78" w14:textId="10364647" w:rsidR="00F14C78" w:rsidRPr="00A82CEF" w:rsidRDefault="009517E9" w:rsidP="00B87407">
      <w:pPr>
        <w:rPr>
          <w:rFonts w:ascii="Times New Roman" w:hAnsi="Times New Roman" w:cs="Times New Roman"/>
          <w:sz w:val="28"/>
          <w:szCs w:val="32"/>
        </w:rPr>
      </w:pPr>
      <w:r w:rsidRPr="00A82CEF">
        <w:rPr>
          <w:rFonts w:ascii="Times New Roman" w:hAnsi="Times New Roman" w:cs="Times New Roman"/>
          <w:sz w:val="22"/>
          <w:szCs w:val="24"/>
        </w:rPr>
        <w:t xml:space="preserve">Statistical tests compare the employed T2 participants with the </w:t>
      </w:r>
      <w:r w:rsidR="00AA7D54" w:rsidRPr="00A82CEF">
        <w:rPr>
          <w:rFonts w:ascii="Times New Roman" w:hAnsi="Times New Roman" w:cs="Times New Roman"/>
          <w:sz w:val="22"/>
          <w:szCs w:val="24"/>
        </w:rPr>
        <w:t>un</w:t>
      </w:r>
      <w:r w:rsidRPr="00A82CEF">
        <w:rPr>
          <w:rFonts w:ascii="Times New Roman" w:hAnsi="Times New Roman" w:cs="Times New Roman"/>
          <w:sz w:val="22"/>
          <w:szCs w:val="24"/>
        </w:rPr>
        <w:t>employed T2 participants.</w:t>
      </w:r>
    </w:p>
    <w:sectPr w:rsidR="00F14C78" w:rsidRPr="00A82CEF" w:rsidSect="00B8068E">
      <w:pgSz w:w="11906" w:h="16838" w:code="9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392D6" w14:textId="77777777" w:rsidR="000423D4" w:rsidRDefault="000423D4" w:rsidP="006A6D74">
      <w:r>
        <w:separator/>
      </w:r>
    </w:p>
  </w:endnote>
  <w:endnote w:type="continuationSeparator" w:id="0">
    <w:p w14:paraId="765B5154" w14:textId="77777777" w:rsidR="000423D4" w:rsidRDefault="000423D4" w:rsidP="006A6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5E3DC" w14:textId="77777777" w:rsidR="000423D4" w:rsidRDefault="000423D4" w:rsidP="006A6D74">
      <w:r>
        <w:separator/>
      </w:r>
    </w:p>
  </w:footnote>
  <w:footnote w:type="continuationSeparator" w:id="0">
    <w:p w14:paraId="2A18FA88" w14:textId="77777777" w:rsidR="000423D4" w:rsidRDefault="000423D4" w:rsidP="006A6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D28C8"/>
    <w:multiLevelType w:val="hybridMultilevel"/>
    <w:tmpl w:val="94F890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757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07"/>
    <w:rsid w:val="0000127D"/>
    <w:rsid w:val="000423D4"/>
    <w:rsid w:val="0006603B"/>
    <w:rsid w:val="003036B6"/>
    <w:rsid w:val="00331DCE"/>
    <w:rsid w:val="004B6616"/>
    <w:rsid w:val="005C1BF7"/>
    <w:rsid w:val="00666017"/>
    <w:rsid w:val="006A6D74"/>
    <w:rsid w:val="008B70A8"/>
    <w:rsid w:val="00933013"/>
    <w:rsid w:val="009517E9"/>
    <w:rsid w:val="00A0190F"/>
    <w:rsid w:val="00A82CEF"/>
    <w:rsid w:val="00AA7D54"/>
    <w:rsid w:val="00B772CC"/>
    <w:rsid w:val="00B8068E"/>
    <w:rsid w:val="00B87407"/>
    <w:rsid w:val="00CF6EF7"/>
    <w:rsid w:val="00DB02C0"/>
    <w:rsid w:val="00E905C4"/>
    <w:rsid w:val="00ED4CBE"/>
    <w:rsid w:val="00EE1F06"/>
    <w:rsid w:val="00F1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7DD052"/>
  <w15:chartTrackingRefBased/>
  <w15:docId w15:val="{51148E76-BEFC-4F1B-B957-E1D3C73C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D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D74"/>
  </w:style>
  <w:style w:type="paragraph" w:styleId="a5">
    <w:name w:val="footer"/>
    <w:basedOn w:val="a"/>
    <w:link w:val="a6"/>
    <w:uiPriority w:val="99"/>
    <w:unhideWhenUsed/>
    <w:rsid w:val="006A6D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D74"/>
  </w:style>
  <w:style w:type="paragraph" w:styleId="a7">
    <w:name w:val="List Paragraph"/>
    <w:basedOn w:val="a"/>
    <w:uiPriority w:val="34"/>
    <w:qFormat/>
    <w:rsid w:val="009330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2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52E8E-C9D2-4D4A-A7DB-D0CDE6AB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潤 大関</dc:creator>
  <cp:keywords/>
  <dc:description/>
  <cp:lastModifiedBy>前田　恵理</cp:lastModifiedBy>
  <cp:revision>10</cp:revision>
  <dcterms:created xsi:type="dcterms:W3CDTF">2024-02-10T08:20:00Z</dcterms:created>
  <dcterms:modified xsi:type="dcterms:W3CDTF">2024-02-13T11:14:00Z</dcterms:modified>
</cp:coreProperties>
</file>